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file 2. SES—CVD life course studies using an early SES </w:t>
      </w:r>
      <w:r>
        <w:rPr>
          <w:rFonts w:eastAsia="Wingdings" w:cs="Wingdings" w:ascii="Wingdings" w:hAnsi="Wingdings"/>
          <w:b/>
          <w:bCs/>
          <w:sz w:val="24"/>
          <w:szCs w:val="24"/>
        </w:rPr>
        <w:t></w:t>
      </w:r>
      <w:r>
        <w:rPr>
          <w:b/>
          <w:bCs/>
          <w:sz w:val="24"/>
          <w:szCs w:val="24"/>
        </w:rPr>
        <w:t xml:space="preserve"> risk factor design</w:t>
      </w:r>
    </w:p>
    <w:tbl>
      <w:tblPr>
        <w:tblW w:w="13350" w:type="dxa"/>
        <w:jc w:val="left"/>
        <w:tblInd w:w="-12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537"/>
        <w:gridCol w:w="844"/>
        <w:gridCol w:w="2207"/>
        <w:gridCol w:w="2187"/>
        <w:gridCol w:w="1371"/>
        <w:gridCol w:w="1720"/>
        <w:gridCol w:w="3484"/>
      </w:tblGrid>
      <w:tr>
        <w:trPr>
          <w:tblHeader w:val="true"/>
        </w:trPr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1</w:t>
            </w:r>
            <w:r>
              <w:rPr>
                <w:b/>
                <w:bCs/>
                <w:sz w:val="16"/>
                <w:vertAlign w:val="superscript"/>
              </w:rPr>
              <w:t>st</w:t>
            </w:r>
            <w:r>
              <w:rPr>
                <w:b/>
                <w:bCs/>
                <w:sz w:val="16"/>
              </w:rPr>
              <w:t xml:space="preserve"> Author, year &amp; reference number</w:t>
            </w:r>
          </w:p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tudy name</w:t>
            </w:r>
          </w:p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 xml:space="preserve">Study size; </w:t>
            </w:r>
          </w:p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% male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tudy design;</w:t>
            </w:r>
          </w:p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ge at baseline (years)</w:t>
            </w:r>
          </w:p>
        </w:tc>
        <w:tc>
          <w:tcPr>
            <w:tcW w:w="220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Early life SES measures</w:t>
            </w:r>
          </w:p>
        </w:tc>
        <w:tc>
          <w:tcPr>
            <w:tcW w:w="218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dult SES measures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Variables adjusted for other than age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CVD risk factor(s) measured</w:t>
            </w:r>
          </w:p>
        </w:tc>
        <w:tc>
          <w:tcPr>
            <w:tcW w:w="348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Key findings</w:t>
            </w:r>
          </w:p>
        </w:tc>
      </w:tr>
      <w:tr>
        <w:trPr/>
        <w:tc>
          <w:tcPr>
            <w:tcW w:w="153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nesen 1985 [65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romso Heart Study 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14,652; 51% M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ross-sectional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-54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4-level index of household economic conditions (very difficult to very good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cohol, BMI, physical activity, smoking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olesterol, SBP, DBP, glucose, height, weight, BMI, smoking</w:t>
            </w:r>
          </w:p>
        </w:tc>
        <w:tc>
          <w:tcPr>
            <w:tcW w:w="3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ery difficult vs. very good childhood conditions assoc (p &lt; 0.05) with cholesterol, height (inversely), &amp; % male smokers. P trend &lt; 0.05 for height, and for cholesterol in women, after covariate adjustment.</w:t>
            </w:r>
          </w:p>
        </w:tc>
      </w:tr>
      <w:tr>
        <w:trPr/>
        <w:tc>
          <w:tcPr>
            <w:tcW w:w="153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tkola 1985 [40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ast-West Study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1711; 100% M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-59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-level index using father’s occup &amp; farm size (large/medium farmers, small farmers, landless, craftsmen, others/missing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ccup (6 groups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moking, cholesterol, SBP</w:t>
            </w:r>
          </w:p>
        </w:tc>
        <w:tc>
          <w:tcPr>
            <w:tcW w:w="3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4"/>
              </w:rPr>
              <w:t>East Finland analysis: Childhood SES not associated with adult cholesterol, inversely associated with smoking and SBP (p &gt; 0.05)</w:t>
            </w:r>
          </w:p>
        </w:tc>
      </w:tr>
      <w:tr>
        <w:trPr/>
        <w:tc>
          <w:tcPr>
            <w:tcW w:w="153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adsworth 1985 [98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dical Research Council National Survey of Health Stud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3322; 62% M 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4"/>
              </w:rPr>
              <w:t>Index of father’s occup (RG, mnl/non-mnl) and parents’ edu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Occup (RG) &amp; </w:t>
            </w:r>
            <w:r>
              <w:rPr>
                <w:sz w:val="16"/>
                <w:szCs w:val="24"/>
              </w:rPr>
              <w:t>employment status (&amp; edu for women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moking, father’s HTN or IHD death, BMI, birth weight, adult edu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BP, DBP</w:t>
            </w:r>
          </w:p>
        </w:tc>
        <w:tc>
          <w:tcPr>
            <w:tcW w:w="3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hildhood in lowest social group associated with higher SBP and DBP compared to highest child social group for M (p &lt; 0.01) and F (p &lt; 0.05).  Inclusion of these variables in a multivariate model resulted in elimination of their predictive value.  </w:t>
            </w:r>
          </w:p>
        </w:tc>
      </w:tr>
      <w:tr>
        <w:trPr/>
        <w:tc>
          <w:tcPr>
            <w:tcW w:w="153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raddon 1986 [71] British 1946 Birth Cohort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3322; 62% M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s-pective cohort;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2 social class indices of father’s occup: 1) mnl/non-mnl, and 2) high non-mnl, low non-mnl, high mnl, low mnl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ccup (RG, 8 groups),</w:t>
            </w:r>
            <w:r>
              <w:rPr>
                <w:sz w:val="16"/>
                <w:szCs w:val="24"/>
              </w:rPr>
              <w:t xml:space="preserve"> edu (high/low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moking, relative weight at 11, adult edu, BMI at 26, marital status, parity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besity (BMI &gt; 30.0 for men, &gt; 29.1 for women)</w:t>
            </w:r>
          </w:p>
        </w:tc>
        <w:tc>
          <w:tcPr>
            <w:tcW w:w="3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Manual group in childhood associated with obesity (p &lt; 0.001).  For men but not women, adjustment for relative weight at age 11 &amp; edu reduced association to non-significance.  Obesity also associated with edu and adult SES. </w:t>
            </w:r>
          </w:p>
        </w:tc>
      </w:tr>
      <w:tr>
        <w:trPr/>
        <w:tc>
          <w:tcPr>
            <w:tcW w:w="153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ck 1994 [66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wedish census cohort stud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4"/>
              </w:rPr>
              <w:t>12695; 50% M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s-pective cohort;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-74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4"/>
              </w:rPr>
              <w:t>Father’s occup (7 groups by Statistics Sweden classification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ccup (7 groups, Statistics Sweden classification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moking, no leisure physical activity</w:t>
            </w:r>
          </w:p>
        </w:tc>
        <w:tc>
          <w:tcPr>
            <w:tcW w:w="3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ower childhood SES associated (p &lt; 0.10) with increased adult smoking and decreased adult leisure physical activity for both M &amp; F.</w:t>
            </w:r>
          </w:p>
        </w:tc>
      </w:tr>
      <w:tr>
        <w:trPr/>
        <w:tc>
          <w:tcPr>
            <w:tcW w:w="153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lane 1996 [64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llaborative Study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5645; 100% M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ross-sectional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-64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ther’s occup (RG, 4 groups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Occup (RG, 4 groups)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1488" w:leader="none"/>
              </w:tabs>
              <w:rPr>
                <w:sz w:val="16"/>
              </w:rPr>
            </w:pPr>
            <w:r>
              <w:rPr>
                <w:sz w:val="16"/>
              </w:rPr>
              <w:tab/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ult SES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BP, cholesterol, physical activity, smoking, BMI, FEV1</w:t>
            </w:r>
          </w:p>
        </w:tc>
        <w:tc>
          <w:tcPr>
            <w:tcW w:w="3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ther’s &amp; own SES associated (p &lt; 0.05) with all RF’s except: BMI not with current SES; smoking &amp; exercise not with father’s SES. Suggestion of gradient in RF’s for both father’s &amp; own SES. Regression coefficients of adult SES were larger than those of childhood SES for all variables except BMI.</w:t>
            </w:r>
          </w:p>
        </w:tc>
      </w:tr>
      <w:tr>
        <w:trPr/>
        <w:tc>
          <w:tcPr>
            <w:tcW w:w="153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ynch 1997 [99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uopio Study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2674; 100% M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s-pective cohort;</w:t>
            </w:r>
          </w:p>
          <w:p>
            <w:pPr>
              <w:pStyle w:val="BodyText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-60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ild: Index (3 groups) based on: parents’ edu, occup, perceived wealth, farm ownership &amp; size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Adolescence: edu (3 groups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ccup, income, housing, job security, work injury/ disability, possessions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ergy intake (for diet measure)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moking, frequency drunk, physical activity, obesity, diet</w:t>
            </w:r>
          </w:p>
        </w:tc>
        <w:tc>
          <w:tcPr>
            <w:tcW w:w="3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raded association between SES at all 3 time points &amp; obesity, adult behaviors. Several adult risk factors associated with lower childhood SES (p &lt; 0.05 for physical activity, diet, frequency drunk for poor and/or middle child SES vs. high child SES).  </w:t>
            </w:r>
          </w:p>
        </w:tc>
      </w:tr>
      <w:tr>
        <w:trPr/>
        <w:tc>
          <w:tcPr>
            <w:tcW w:w="153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ower 1997a [14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58 British Birth Cohort</w:t>
            </w:r>
          </w:p>
          <w:p>
            <w:pPr>
              <w:pStyle w:val="Normal"/>
              <w:autoSpaceDE w:val="false"/>
              <w:rPr/>
            </w:pPr>
            <w:r>
              <w:rPr>
                <w:sz w:val="16"/>
              </w:rPr>
              <w:t>11407; 49% M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 xml:space="preserve">Pros-pective cohort; </w:t>
            </w:r>
          </w:p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Child: Father’s occup  (RG, 4 groups)</w:t>
            </w:r>
          </w:p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At 23 years: Occup (RG, 4 groups), edu (5 groups)</w:t>
            </w:r>
          </w:p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</w:rPr>
              <w:t>At 33 years: Occup (RG, 4 groups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None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BMI (obesity)</w:t>
            </w:r>
          </w:p>
        </w:tc>
        <w:tc>
          <w:tcPr>
            <w:tcW w:w="3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sz w:val="16"/>
              </w:rPr>
              <w:t>Slope of inequality</w:t>
            </w:r>
            <w:r>
              <w:rPr>
                <w:rStyle w:val="FootnoteCharacters"/>
                <w:rStyle w:val="FootnoteAnchor"/>
                <w:sz w:val="16"/>
              </w:rPr>
              <w:footnoteReference w:id="2"/>
            </w:r>
            <w:r>
              <w:rPr>
                <w:sz w:val="16"/>
              </w:rPr>
              <w:t xml:space="preserve"> by birthweight SES for obesity</w:t>
            </w:r>
            <w:r>
              <w:rPr>
                <w:rStyle w:val="FootnoteCharacters"/>
                <w:rStyle w:val="FootnoteAnchor"/>
                <w:sz w:val="16"/>
              </w:rPr>
              <w:footnoteReference w:id="3"/>
            </w:r>
            <w:r>
              <w:rPr>
                <w:sz w:val="16"/>
              </w:rPr>
              <w:t xml:space="preserve"> at 23 years: M: 4.80 (95% CI: 2.09-11.00), F: 2.84 (95% CI: 1.62-4.99); at 33 years: M: 2.19 (95% CI: 1.51-3.19), F: 1.99 (95% CI: 1.46-2.72). BMI inequality was reduced from 23 to 33, but obesity prevalence increased.</w:t>
            </w:r>
          </w:p>
        </w:tc>
      </w:tr>
      <w:tr>
        <w:trPr/>
        <w:tc>
          <w:tcPr>
            <w:tcW w:w="153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Power 1997b [90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58 British Birth Cohort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11407; 49% M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 xml:space="preserve">Pros-pective cohort; </w:t>
            </w:r>
          </w:p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Child: Father’s occup (RG, 4 groups)</w:t>
            </w:r>
          </w:p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At 23 years: Occup (RG, 4 groups), edu (5 groups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</w:rPr>
              <w:t>At 33 years: Occup (RG, 4 groups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None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Smoking, BMI (obesity)</w:t>
            </w:r>
          </w:p>
        </w:tc>
        <w:tc>
          <w:tcPr>
            <w:tcW w:w="3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sz w:val="16"/>
              </w:rPr>
              <w:t>Birth SES associated with % smokers at 23-33 years and % obese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</w:rPr>
              <w:t xml:space="preserve"> at 33 (p trend &lt; 0.001).  Edu at 23 associated with obesity at 33 (p trend &lt; 0.01).</w:t>
            </w:r>
          </w:p>
        </w:tc>
      </w:tr>
      <w:tr>
        <w:trPr/>
        <w:tc>
          <w:tcPr>
            <w:tcW w:w="153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Davey Smith 1998 [44]</w:t>
            </w:r>
          </w:p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Collaborative Stud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4"/>
              </w:rPr>
              <w:t>5645; 100% M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Pros-pective cohort;</w:t>
            </w:r>
          </w:p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35-64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Father's occup (4 groups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Occup (6 groups)</w:t>
            </w:r>
          </w:p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</w:rPr>
              <w:t xml:space="preserve"> </w:t>
            </w:r>
          </w:p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None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moking, DBP, cholesterol, BMI, FEV1</w:t>
            </w:r>
          </w:p>
        </w:tc>
        <w:tc>
          <w:tcPr>
            <w:tcW w:w="3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verse association between child SES &amp; all adult CVD RF’s measured except cholesterol, to which child SES had a positive association (p for trend = 0.0001 for all).</w:t>
            </w:r>
          </w:p>
        </w:tc>
      </w:tr>
      <w:tr>
        <w:trPr/>
        <w:tc>
          <w:tcPr>
            <w:tcW w:w="153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lang w:val="sv-SE"/>
              </w:rPr>
            </w:pPr>
            <w:r>
              <w:rPr>
                <w:sz w:val="16"/>
                <w:lang w:val="es-ES_tradnl"/>
              </w:rPr>
              <w:t xml:space="preserve">van de Mheen </w:t>
            </w:r>
            <w:r>
              <w:rPr>
                <w:sz w:val="16"/>
                <w:lang w:val="sv-SE"/>
              </w:rPr>
              <w:t>1998 [63]</w:t>
            </w:r>
          </w:p>
          <w:p>
            <w:pPr>
              <w:pStyle w:val="Normal"/>
              <w:rPr>
                <w:sz w:val="16"/>
                <w:lang w:val="sv-SE"/>
              </w:rPr>
            </w:pPr>
            <w:r>
              <w:rPr>
                <w:sz w:val="16"/>
                <w:lang w:val="sv-SE"/>
              </w:rPr>
              <w:t>Longitudinal Study, Netherlands</w:t>
            </w:r>
          </w:p>
          <w:p>
            <w:pPr>
              <w:pStyle w:val="Normal"/>
              <w:rPr/>
            </w:pPr>
            <w:r>
              <w:rPr>
                <w:sz w:val="16"/>
                <w:lang w:val="sv-SE"/>
              </w:rPr>
              <w:t>13854; 49% M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Pros-pective cohort;</w:t>
            </w:r>
          </w:p>
          <w:p>
            <w:pPr>
              <w:pStyle w:val="Normal"/>
              <w:rPr>
                <w:bCs/>
                <w:sz w:val="16"/>
                <w:lang w:val="sv-SE"/>
              </w:rPr>
            </w:pPr>
            <w:r>
              <w:rPr>
                <w:bCs/>
                <w:sz w:val="16"/>
                <w:lang w:val="sv-SE"/>
              </w:rPr>
              <w:t xml:space="preserve">25-74 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Father’s occup (6 groups, using Erikson, Goldthorpe, and Portacarero scheme)</w:t>
            </w:r>
          </w:p>
          <w:p>
            <w:pPr>
              <w:pStyle w:val="Normal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Occup </w:t>
            </w:r>
            <w:r>
              <w:rPr>
                <w:sz w:val="16"/>
                <w:szCs w:val="24"/>
              </w:rPr>
              <w:t>(6 groups, using Erikson, Goldthorpe, and Portacarero scheme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ult SES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MI, smoking, alcohol, leisure physical activity</w:t>
            </w:r>
          </w:p>
        </w:tc>
        <w:tc>
          <w:tcPr>
            <w:tcW w:w="3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ild SES inversely associated with BMI &gt; 27, excessive alcohol consumption, and smoking (p trend &lt; 0.01), and no leisure physical activity (p trend &lt; 0.05).  Association remained significant for BMI, alcohol use, and smoking after adjustment for current SES.</w:t>
            </w:r>
          </w:p>
        </w:tc>
      </w:tr>
      <w:tr>
        <w:trPr/>
        <w:tc>
          <w:tcPr>
            <w:tcW w:w="153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lang w:val="sv-SE"/>
              </w:rPr>
            </w:pPr>
            <w:r>
              <w:rPr>
                <w:sz w:val="16"/>
                <w:lang w:val="sv-SE"/>
              </w:rPr>
              <w:t>Brunner 1999 [67]</w:t>
            </w:r>
          </w:p>
          <w:p>
            <w:pPr>
              <w:pStyle w:val="Normal"/>
              <w:rPr>
                <w:sz w:val="16"/>
                <w:lang w:val="sv-SE"/>
              </w:rPr>
            </w:pPr>
            <w:r>
              <w:rPr>
                <w:sz w:val="16"/>
                <w:lang w:val="sv-SE"/>
              </w:rPr>
              <w:t>Whitehall II Study</w:t>
            </w:r>
          </w:p>
          <w:p>
            <w:pPr>
              <w:pStyle w:val="Normal"/>
              <w:rPr>
                <w:sz w:val="16"/>
                <w:lang w:val="sv-SE"/>
              </w:rPr>
            </w:pPr>
            <w:r>
              <w:rPr>
                <w:bCs/>
                <w:sz w:val="16"/>
                <w:lang w:val="sv-SE"/>
              </w:rPr>
              <w:t>6980; 68% M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  <w:lang w:val="sv-SE"/>
              </w:rPr>
            </w:pPr>
            <w:r>
              <w:rPr>
                <w:bCs/>
                <w:sz w:val="16"/>
                <w:lang w:val="sv-SE"/>
              </w:rPr>
              <w:t>Cross-sectional;</w:t>
            </w:r>
          </w:p>
          <w:p>
            <w:pPr>
              <w:pStyle w:val="Normal"/>
              <w:rPr>
                <w:bCs/>
                <w:sz w:val="16"/>
                <w:lang w:val="sv-SE"/>
              </w:rPr>
            </w:pPr>
            <w:r>
              <w:rPr>
                <w:bCs/>
                <w:sz w:val="16"/>
                <w:lang w:val="sv-SE"/>
              </w:rPr>
              <w:t>35-55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6"/>
              </w:rPr>
              <w:t xml:space="preserve">Father’s occup </w:t>
            </w:r>
            <w:r>
              <w:rPr>
                <w:sz w:val="16"/>
              </w:rPr>
              <w:t>(RG, 4 groups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Occup (Civil Service grade, 4 groups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Adult SES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moking, physical activity, WHR, HDL cholesterol, triglycerides, fibrinogen, glucose, BMI</w:t>
            </w:r>
          </w:p>
        </w:tc>
        <w:tc>
          <w:tcPr>
            <w:tcW w:w="3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owest childhood SES vs. highest associated with physical activity, smoking, HDL &amp; overweight in M &amp; F (p trend &lt; 0.05), &amp; with WHR, cholesterol, triglycerides &amp; fibrinogen in F.  The combination of low childhood &amp; current SES strongly associated with higher BMI (p &lt; 0.001).</w:t>
            </w:r>
          </w:p>
        </w:tc>
      </w:tr>
      <w:tr>
        <w:trPr/>
        <w:tc>
          <w:tcPr>
            <w:tcW w:w="153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avey Smith 2002 [52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llaborative Study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5628; 100% M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s-pective cohort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-64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autoSpaceDE w:val="false"/>
              <w:rPr/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Father's occup (mnl/non-mnl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/>
                <w:sz w:val="16"/>
                <w:szCs w:val="24"/>
              </w:rPr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Occup (mnl/non-mnl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moking, alcohol, area deprivation</w:t>
            </w:r>
          </w:p>
        </w:tc>
        <w:tc>
          <w:tcPr>
            <w:tcW w:w="3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nual childhood SES associated (p &lt; 0.05) with smoking, high alcohol consumption, higher area deprivation, and manual adult SES.</w:t>
            </w:r>
          </w:p>
        </w:tc>
      </w:tr>
      <w:tr>
        <w:trPr/>
        <w:tc>
          <w:tcPr>
            <w:tcW w:w="153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Lawlor 2002 [68]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ritish Women’s Heart Study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4286; 0% M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ross-sectional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0-79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ather’s occup (RG, 6 groups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urrent occup (RG, 6 groups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ult SES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sulin resistance, SBP, cholesterol, BMI, WHR, smoking, triglycerides, heavy alcohol intake</w:t>
            </w:r>
          </w:p>
        </w:tc>
        <w:tc>
          <w:tcPr>
            <w:tcW w:w="3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 xml:space="preserve">Lower child &amp; adult SES each associated (p &lt; 0.05) with insulin resistance, BMI, smoking, triglycerides &amp; alcohol intake. Association with insulin resistance was stronger for childhood class than for adult class, and unaffected by adjustment for adult class.  </w:t>
            </w:r>
          </w:p>
        </w:tc>
      </w:tr>
      <w:tr>
        <w:trPr/>
        <w:tc>
          <w:tcPr>
            <w:tcW w:w="153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Poulton 2002 [73]</w:t>
            </w:r>
          </w:p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Dunedin Multidisciplinary Study</w:t>
            </w:r>
          </w:p>
          <w:p>
            <w:pPr>
              <w:pStyle w:val="Normal"/>
              <w:autoSpaceDE w:val="false"/>
              <w:rPr/>
            </w:pPr>
            <w:r>
              <w:rPr>
                <w:sz w:val="16"/>
              </w:rPr>
              <w:t>1000; 52% M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sz w:val="16"/>
                <w:szCs w:val="24"/>
              </w:rPr>
            </w:pPr>
            <w:r>
              <w:rPr>
                <w:bCs/>
                <w:sz w:val="16"/>
                <w:szCs w:val="24"/>
              </w:rPr>
              <w:t>Pros-pective cohort;</w:t>
            </w:r>
          </w:p>
          <w:p>
            <w:pPr>
              <w:pStyle w:val="Normal"/>
              <w:autoSpaceDE w:val="false"/>
              <w:rPr>
                <w:bCs/>
                <w:sz w:val="16"/>
                <w:szCs w:val="24"/>
              </w:rPr>
            </w:pPr>
            <w:r>
              <w:rPr>
                <w:bCs/>
                <w:sz w:val="16"/>
                <w:szCs w:val="24"/>
              </w:rPr>
              <w:t>birth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Average of highest parental occup (6 groups based on New Zealand census data) assessed at birth &amp; 3, 5, 7, 9, 11, 13 &amp; 15 years (scores then grouped high/medium/low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Current occup (age 26) (based on New Zealand census data) grouped high/medium/low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Infant health index,</w:t>
            </w:r>
            <w:r>
              <w:rPr>
                <w:rStyle w:val="FootnoteCharacters"/>
                <w:rStyle w:val="FootnoteAnchor"/>
                <w:sz w:val="16"/>
              </w:rPr>
              <w:footnoteReference w:id="4"/>
            </w:r>
            <w:r>
              <w:rPr>
                <w:sz w:val="16"/>
              </w:rPr>
              <w:t xml:space="preserve"> gender, adult SES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sz w:val="16"/>
              </w:rPr>
              <w:t>BMI, WHR, SBP, cardio-respiratory fitness (VO</w:t>
            </w:r>
            <w:r>
              <w:rPr>
                <w:sz w:val="16"/>
                <w:vertAlign w:val="subscript"/>
              </w:rPr>
              <w:t>2</w:t>
            </w:r>
            <w:r>
              <w:rPr>
                <w:sz w:val="16"/>
              </w:rPr>
              <w:t>max/kg), smoking, alcohol dependence</w:t>
            </w:r>
          </w:p>
        </w:tc>
        <w:tc>
          <w:tcPr>
            <w:tcW w:w="3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sz w:val="16"/>
              </w:rPr>
              <w:t>After adjustment, participants with low-SES homes had higher BMI (p = 0.003), WHR (p = 0.001), SBP (p = 0.03) and alcohol dependence (p &lt; 0.05), and worse cardio-respiratory fitness (p = 0.009) than those from high-SES homes.</w:t>
            </w:r>
          </w:p>
        </w:tc>
      </w:tr>
      <w:tr>
        <w:trPr/>
        <w:tc>
          <w:tcPr>
            <w:tcW w:w="153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Lawlor 2003 [69]</w:t>
            </w:r>
          </w:p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British Women’s Heart Study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4"/>
              </w:rPr>
              <w:t>1394; 0% M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sz w:val="16"/>
                <w:szCs w:val="24"/>
              </w:rPr>
            </w:pPr>
            <w:r>
              <w:rPr>
                <w:bCs/>
                <w:sz w:val="16"/>
                <w:szCs w:val="24"/>
              </w:rPr>
              <w:t>Cross-sectional;</w:t>
            </w:r>
          </w:p>
          <w:p>
            <w:pPr>
              <w:pStyle w:val="Normal"/>
              <w:autoSpaceDE w:val="false"/>
              <w:rPr>
                <w:bCs/>
                <w:sz w:val="16"/>
                <w:szCs w:val="24"/>
              </w:rPr>
            </w:pPr>
            <w:r>
              <w:rPr>
                <w:bCs/>
                <w:sz w:val="16"/>
                <w:szCs w:val="24"/>
              </w:rPr>
              <w:t>60-79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24"/>
              </w:rPr>
            </w:pPr>
            <w:r>
              <w:rPr>
                <w:sz w:val="16"/>
              </w:rPr>
              <w:t>Childhood: Father’s longest held occup (mnl vs. non-mnl)</w:t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Longest held occup (husband’s occup if married) (RG, 6 groups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moking, adult SES, obesity, birth weight, offspring birth weight, leg length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sz w:val="16"/>
              </w:rPr>
              <w:t>HOMA,</w:t>
            </w:r>
            <w:r>
              <w:rPr>
                <w:sz w:val="16"/>
                <w:vertAlign w:val="superscript"/>
              </w:rPr>
              <w:t xml:space="preserve"> </w:t>
            </w:r>
            <w:r>
              <w:rPr>
                <w:sz w:val="16"/>
              </w:rPr>
              <w:t>SBP, HDL, triglycerides</w:t>
            </w:r>
          </w:p>
        </w:tc>
        <w:tc>
          <w:tcPr>
            <w:tcW w:w="3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sz w:val="16"/>
              </w:rPr>
              <w:t>Mnl vs. non-mnl childhood SES associated (p &lt; 0.05) with insulin resistance, SBP, triglycerides levels, &amp; lower HDL. Adjustment for obesity, smoking, &amp; early life factors attenuated assoc, to non-significance, except for association with HDL.</w:t>
            </w:r>
          </w:p>
        </w:tc>
      </w:tr>
      <w:tr>
        <w:trPr/>
        <w:tc>
          <w:tcPr>
            <w:tcW w:w="15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Parker 2003 [70]</w:t>
            </w:r>
          </w:p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Newcastle 1000 Families Study</w:t>
            </w:r>
          </w:p>
          <w:p>
            <w:pPr>
              <w:pStyle w:val="Normal"/>
              <w:autoSpaceDE w:val="false"/>
              <w:rPr/>
            </w:pPr>
            <w:r>
              <w:rPr>
                <w:sz w:val="16"/>
              </w:rPr>
              <w:t>358; 43 M%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sz w:val="16"/>
                <w:szCs w:val="24"/>
              </w:rPr>
            </w:pPr>
            <w:r>
              <w:rPr>
                <w:bCs/>
                <w:sz w:val="16"/>
                <w:szCs w:val="24"/>
              </w:rPr>
              <w:t>Pros-pective cohort;</w:t>
            </w:r>
          </w:p>
          <w:p>
            <w:pPr>
              <w:pStyle w:val="Normal"/>
              <w:autoSpaceDE w:val="false"/>
              <w:rPr>
                <w:bCs/>
                <w:sz w:val="16"/>
                <w:szCs w:val="24"/>
              </w:rPr>
            </w:pPr>
            <w:r>
              <w:rPr>
                <w:bCs/>
                <w:sz w:val="16"/>
                <w:szCs w:val="24"/>
              </w:rPr>
              <w:t>49-51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6"/>
              </w:rPr>
              <w:t>Birth: Father’s occup (RG, 4 groups) &amp; housing conditions;</w:t>
            </w:r>
            <w:r>
              <w:rPr>
                <w:rStyle w:val="FootnoteCharacters"/>
                <w:rStyle w:val="FootnoteAnchor"/>
                <w:sz w:val="16"/>
              </w:rPr>
              <w:footnoteReference w:id="5"/>
            </w:r>
            <w:r>
              <w:rPr>
                <w:sz w:val="16"/>
              </w:rPr>
              <w:t xml:space="preserve"> </w:t>
            </w:r>
          </w:p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5 &amp; 10 years: Wage earner’s occup, housing conditions, adverse life events</w:t>
            </w:r>
            <w:r>
              <w:rPr>
                <w:rStyle w:val="FootnoteCharacters"/>
                <w:rStyle w:val="FootnoteAnchor"/>
                <w:sz w:val="16"/>
              </w:rPr>
              <w:footnoteReference w:id="6"/>
            </w:r>
          </w:p>
        </w:tc>
        <w:tc>
          <w:tcPr>
            <w:tcW w:w="218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Occup of wage earner (RG, 4 groups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sz w:val="16"/>
              </w:rPr>
              <w:t>CMS,</w:t>
            </w:r>
            <w:r>
              <w:rPr>
                <w:rStyle w:val="FootnoteCharacters"/>
                <w:sz w:val="16"/>
              </w:rPr>
              <w:t xml:space="preserve"> </w:t>
            </w:r>
            <w:r>
              <w:rPr>
                <w:rStyle w:val="FootnoteCharacters"/>
                <w:rStyle w:val="FootnoteAnchor"/>
                <w:sz w:val="16"/>
              </w:rPr>
              <w:footnoteReference w:id="7"/>
            </w:r>
            <w:r>
              <w:rPr>
                <w:sz w:val="16"/>
              </w:rPr>
              <w:t xml:space="preserve"> BMI, WHR, fasting insulin, triglycerides, HDL</w:t>
            </w:r>
          </w:p>
        </w:tc>
        <w:tc>
          <w:tcPr>
            <w:tcW w:w="348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irth SES associated (p &lt; 0.05) with adult BMI, WHR in M &amp; with triglycerides in F.  Adverse child events associated (p &lt; 0.05) with WHR in M &amp; with WHR &amp; insulin in F.  Early life socioeconomic variables unrelated to CMS scores.  2/3 of explained CMS score variation in F &amp; almost 1/2 in M accounted for by adult RF’s.</w:t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>BMI = Body mass index; CMS = Central metabolic syndrome; CVD = Cardiovascular disease; DBP = Diastolic blood pressure; Edu = Education; F = Female; FEV1 = Forced expiratory volume in 1 second; HOMA = Homeostasis model assessment score; HR = Hazard ratio; HTN = Hypertension; M = Male; MI = Myocardial infarction; Mnl = Manual occupational class; Non-mnl = Non-manual occupational class; Occup = Occupation; RF = Risk factor; RG  = Registrar General’s social class categories; SBP = Systolic blood pressure; SES = Socioeconomic status; WHR = Waist-to-hip ratio.</w:t>
      </w:r>
    </w:p>
    <w:p>
      <w:pPr>
        <w:pStyle w:val="Footnote"/>
        <w:rPr>
          <w:sz w:val="24"/>
          <w:szCs w:val="24"/>
        </w:rPr>
      </w:pPr>
      <w:r>
        <w:rPr>
          <w:sz w:val="24"/>
          <w:szCs w:val="24"/>
        </w:rPr>
      </w:r>
    </w:p>
    <w:sectPr>
      <w:footnotePr>
        <w:numFmt w:val="decimal"/>
      </w:footnote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6"/>
          <w:szCs w:val="14"/>
        </w:rPr>
        <w:t xml:space="preserve"> </w:t>
      </w:r>
      <w:r>
        <w:rPr>
          <w:sz w:val="16"/>
          <w:szCs w:val="14"/>
        </w:rPr>
        <w:t>Indicates proportional increase in odds for the bottom vs. the top of the social hierarchy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6"/>
          <w:szCs w:val="14"/>
        </w:rPr>
        <w:t xml:space="preserve"> </w:t>
      </w:r>
      <w:r>
        <w:rPr>
          <w:sz w:val="16"/>
          <w:szCs w:val="14"/>
        </w:rPr>
        <w:t>Obesity evaluated by BMI &gt; 30 for M, &gt; 28.6 for F.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6"/>
        </w:rPr>
        <w:t xml:space="preserve"> </w:t>
      </w:r>
      <w:r>
        <w:rPr>
          <w:sz w:val="16"/>
          <w:szCs w:val="14"/>
        </w:rPr>
        <w:t>Infant health index composed of sum of # of complications including maternal diabetes, glycosuria, epilepsy, HTN, eclampsia, antepartum hemorrhage, accidental hemorrhage, placenta praevia, previous small baby, higher-risk gestational age, higher-risk birthweight, more.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6"/>
        </w:rPr>
        <w:t xml:space="preserve"> </w:t>
      </w:r>
      <w:r>
        <w:rPr>
          <w:sz w:val="16"/>
          <w:szCs w:val="14"/>
        </w:rPr>
        <w:t>Housing conditions at birth and in childhood scored for presence of up to 3 or more of: lack of hot water, shared toilet, overcrowding, and dampness or poor repair.</w:t>
      </w:r>
    </w:p>
  </w:footnote>
  <w:footnote w:id="6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6"/>
          <w:szCs w:val="14"/>
        </w:rPr>
        <w:t xml:space="preserve"> </w:t>
      </w:r>
      <w:r>
        <w:rPr>
          <w:sz w:val="16"/>
          <w:szCs w:val="14"/>
        </w:rPr>
        <w:t>Two or more of the following during childhood: parental separation, death, incapacity, debt; criminality/ cruelty.</w:t>
      </w:r>
    </w:p>
  </w:footnote>
  <w:footnote w:id="7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6"/>
          <w:szCs w:val="14"/>
        </w:rPr>
        <w:t xml:space="preserve"> </w:t>
      </w:r>
      <w:r>
        <w:rPr>
          <w:sz w:val="16"/>
          <w:szCs w:val="14"/>
        </w:rPr>
        <w:t>Central Metabolic Syndrome determined by principal components analysis using: BMI, WHR, SBP, DBP, HDL, triglycerides, fasting &amp; 2-hour post challenge glucose &amp; insulin.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Arial" w:hAnsi="Arial" w:cs="Arial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cs="Arial"/>
      <w:sz w:val="14"/>
    </w:rPr>
  </w:style>
  <w:style w:type="paragraph" w:styleId="Footnote">
    <w:name w:val="Footnote Text"/>
    <w:basedOn w:val="Normal"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13T02:21:00Z</dcterms:created>
  <dc:creator>Ricardo Pollitt</dc:creator>
  <dc:description/>
  <dc:language>en-US</dc:language>
  <cp:lastModifiedBy>Ricardo Pollitt</cp:lastModifiedBy>
  <cp:lastPrinted>2004-06-18T14:06:00Z</cp:lastPrinted>
  <dcterms:modified xsi:type="dcterms:W3CDTF">2005-01-10T22:32:00Z</dcterms:modified>
  <cp:revision>19</cp:revision>
  <dc:subject/>
  <dc:title>Studies using a Pathway Model approach, with levels of Adult CVD Risk Factors as Outcome</dc:title>
</cp:coreProperties>
</file>